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CE68A" w14:textId="1A69C802" w:rsidR="00C43698" w:rsidRPr="00C0008F" w:rsidRDefault="000613AA" w:rsidP="00C43698">
      <w:pPr>
        <w:ind w:right="-33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17D7E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Fig</w:t>
      </w:r>
      <w:r w:rsidR="00C43698" w:rsidRPr="00C0008F">
        <w:rPr>
          <w:rFonts w:ascii="Times New Roman" w:hAnsi="Times New Roman" w:cs="Times New Roman"/>
          <w:b/>
          <w:bCs/>
          <w:sz w:val="20"/>
          <w:szCs w:val="20"/>
        </w:rPr>
        <w:t>: Age- sex distribution of death, 2018-2019 verbal autopsies in 42 townships and GBD 2019</w:t>
      </w:r>
    </w:p>
    <w:p w14:paraId="13CC2588" w14:textId="4596B297" w:rsidR="00C43698" w:rsidRPr="008E4257" w:rsidRDefault="00C43698" w:rsidP="00C43698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9C89B77" w14:textId="071097FA" w:rsidR="00C43698" w:rsidRPr="008E4257" w:rsidRDefault="00CA5E8C" w:rsidP="00C43698">
      <w:pPr>
        <w:rPr>
          <w:rFonts w:ascii="Times New Roman" w:hAnsi="Times New Roman" w:cs="Times New Roman"/>
          <w:sz w:val="20"/>
          <w:szCs w:val="20"/>
        </w:rPr>
      </w:pPr>
      <w:r w:rsidRPr="008E4257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5C8D3BC" wp14:editId="2EFC6E76">
            <wp:extent cx="5731510" cy="3420965"/>
            <wp:effectExtent l="0" t="0" r="2540" b="825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F807D068-DF6E-4E8B-9559-FB717B2234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sectPr w:rsidR="00C43698" w:rsidRPr="008E4257" w:rsidSect="00F040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78D56" w14:textId="77777777" w:rsidR="00A35F3A" w:rsidRDefault="00A35F3A" w:rsidP="001E35B1">
      <w:pPr>
        <w:spacing w:after="0" w:line="240" w:lineRule="auto"/>
      </w:pPr>
      <w:r>
        <w:separator/>
      </w:r>
    </w:p>
  </w:endnote>
  <w:endnote w:type="continuationSeparator" w:id="0">
    <w:p w14:paraId="328A25A7" w14:textId="77777777" w:rsidR="00A35F3A" w:rsidRDefault="00A35F3A" w:rsidP="001E35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48BB8" w14:textId="77777777" w:rsidR="00A35F3A" w:rsidRDefault="00A35F3A" w:rsidP="001E35B1">
      <w:pPr>
        <w:spacing w:after="0" w:line="240" w:lineRule="auto"/>
      </w:pPr>
      <w:r>
        <w:separator/>
      </w:r>
    </w:p>
  </w:footnote>
  <w:footnote w:type="continuationSeparator" w:id="0">
    <w:p w14:paraId="4888833F" w14:textId="77777777" w:rsidR="00A35F3A" w:rsidRDefault="00A35F3A" w:rsidP="001E35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872664F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7229D7"/>
    <w:multiLevelType w:val="hybridMultilevel"/>
    <w:tmpl w:val="B47461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3A7A63"/>
    <w:multiLevelType w:val="multilevel"/>
    <w:tmpl w:val="1318D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5B1593B"/>
    <w:multiLevelType w:val="hybridMultilevel"/>
    <w:tmpl w:val="0BB43A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6A00D7"/>
    <w:multiLevelType w:val="hybridMultilevel"/>
    <w:tmpl w:val="BB4CFF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6826BC"/>
    <w:multiLevelType w:val="hybridMultilevel"/>
    <w:tmpl w:val="4EB4B3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812BE3"/>
    <w:multiLevelType w:val="hybridMultilevel"/>
    <w:tmpl w:val="AE58E0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6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698"/>
    <w:rsid w:val="000613AA"/>
    <w:rsid w:val="00085815"/>
    <w:rsid w:val="000E00FA"/>
    <w:rsid w:val="00117111"/>
    <w:rsid w:val="00127AB3"/>
    <w:rsid w:val="001B3DC0"/>
    <w:rsid w:val="001B5736"/>
    <w:rsid w:val="001E35B1"/>
    <w:rsid w:val="00217365"/>
    <w:rsid w:val="00247C2B"/>
    <w:rsid w:val="00254B83"/>
    <w:rsid w:val="00263259"/>
    <w:rsid w:val="00285FF4"/>
    <w:rsid w:val="00293852"/>
    <w:rsid w:val="002A31AD"/>
    <w:rsid w:val="002A36C6"/>
    <w:rsid w:val="002B379E"/>
    <w:rsid w:val="002D51A2"/>
    <w:rsid w:val="003315A3"/>
    <w:rsid w:val="0040472E"/>
    <w:rsid w:val="004123E9"/>
    <w:rsid w:val="0043128D"/>
    <w:rsid w:val="004325A9"/>
    <w:rsid w:val="004A3550"/>
    <w:rsid w:val="004D165F"/>
    <w:rsid w:val="0052042F"/>
    <w:rsid w:val="00527CFC"/>
    <w:rsid w:val="00543FDF"/>
    <w:rsid w:val="00575BDC"/>
    <w:rsid w:val="005A60D1"/>
    <w:rsid w:val="005D1A94"/>
    <w:rsid w:val="006139E2"/>
    <w:rsid w:val="006A3B24"/>
    <w:rsid w:val="006A7B24"/>
    <w:rsid w:val="006C5F15"/>
    <w:rsid w:val="00727703"/>
    <w:rsid w:val="00742D2B"/>
    <w:rsid w:val="007548C4"/>
    <w:rsid w:val="00806870"/>
    <w:rsid w:val="008115B7"/>
    <w:rsid w:val="00817D7E"/>
    <w:rsid w:val="008E249C"/>
    <w:rsid w:val="008F602F"/>
    <w:rsid w:val="009839AE"/>
    <w:rsid w:val="009F3F60"/>
    <w:rsid w:val="00A35F3A"/>
    <w:rsid w:val="00A92CC6"/>
    <w:rsid w:val="00B031EF"/>
    <w:rsid w:val="00B04300"/>
    <w:rsid w:val="00BA0EB9"/>
    <w:rsid w:val="00C0008F"/>
    <w:rsid w:val="00C130F1"/>
    <w:rsid w:val="00C14F35"/>
    <w:rsid w:val="00C43698"/>
    <w:rsid w:val="00C82B53"/>
    <w:rsid w:val="00C87B56"/>
    <w:rsid w:val="00CA5E8C"/>
    <w:rsid w:val="00DD4904"/>
    <w:rsid w:val="00DD7F45"/>
    <w:rsid w:val="00E465C8"/>
    <w:rsid w:val="00E6775E"/>
    <w:rsid w:val="00E726C2"/>
    <w:rsid w:val="00EA1E59"/>
    <w:rsid w:val="00EE110F"/>
    <w:rsid w:val="00F040FE"/>
    <w:rsid w:val="00F126CC"/>
    <w:rsid w:val="00F22870"/>
    <w:rsid w:val="00F81C08"/>
    <w:rsid w:val="00F83CAB"/>
    <w:rsid w:val="00FB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8384844"/>
  <w15:chartTrackingRefBased/>
  <w15:docId w15:val="{5B2247CB-5862-4061-906F-9684E81EA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69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3698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369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C43698"/>
    <w:pPr>
      <w:ind w:left="720"/>
      <w:contextualSpacing/>
    </w:pPr>
  </w:style>
  <w:style w:type="table" w:styleId="TableGrid">
    <w:name w:val="Table Grid"/>
    <w:basedOn w:val="TableNormal"/>
    <w:uiPriority w:val="39"/>
    <w:rsid w:val="00C436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3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6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6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6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698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36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369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43698"/>
    <w:rPr>
      <w:vertAlign w:val="superscript"/>
    </w:rPr>
  </w:style>
  <w:style w:type="character" w:styleId="Strong">
    <w:name w:val="Strong"/>
    <w:basedOn w:val="DefaultParagraphFont"/>
    <w:uiPriority w:val="22"/>
    <w:qFormat/>
    <w:rsid w:val="00C43698"/>
    <w:rPr>
      <w:b/>
      <w:bCs/>
    </w:rPr>
  </w:style>
  <w:style w:type="character" w:styleId="Emphasis">
    <w:name w:val="Emphasis"/>
    <w:basedOn w:val="DefaultParagraphFont"/>
    <w:uiPriority w:val="20"/>
    <w:qFormat/>
    <w:rsid w:val="00C4369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436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36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36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369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4369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C43698"/>
    <w:pPr>
      <w:numPr>
        <w:numId w:val="6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C43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698"/>
  </w:style>
  <w:style w:type="paragraph" w:styleId="Footer">
    <w:name w:val="footer"/>
    <w:basedOn w:val="Normal"/>
    <w:link w:val="FooterChar"/>
    <w:uiPriority w:val="99"/>
    <w:unhideWhenUsed/>
    <w:rsid w:val="00C43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69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C43698"/>
    <w:pPr>
      <w:spacing w:before="100" w:beforeAutospacing="1" w:after="100" w:afterAutospacing="1" w:line="240" w:lineRule="auto"/>
    </w:pPr>
    <w:rPr>
      <w:rFonts w:ascii="Calibri" w:hAnsi="Calibri" w:cs="Calibri"/>
      <w:lang w:eastAsia="en-AU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3698"/>
    <w:pPr>
      <w:spacing w:after="0" w:line="240" w:lineRule="auto"/>
    </w:p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36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5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chart" Target="charts/chart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ge-sex dist death'!$L$2</c:f>
              <c:strCache>
                <c:ptCount val="1"/>
                <c:pt idx="0">
                  <c:v>VA Male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rgbClr val="00B0F0"/>
              </a:solidFill>
            </a:ln>
            <a:effectLst/>
          </c:spPr>
          <c:invertIfNegative val="0"/>
          <c:cat>
            <c:strRef>
              <c:f>'Age-sex dist death'!$K$3:$K$22</c:f>
              <c:strCache>
                <c:ptCount val="20"/>
                <c:pt idx="0">
                  <c:v>Early Neonatal</c:v>
                </c:pt>
                <c:pt idx="1">
                  <c:v>Late Neonatal</c:v>
                </c:pt>
                <c:pt idx="2">
                  <c:v>Post Neonatal</c:v>
                </c:pt>
                <c:pt idx="3">
                  <c:v>1 to 4</c:v>
                </c:pt>
                <c:pt idx="4">
                  <c:v>5 to 9</c:v>
                </c:pt>
                <c:pt idx="5">
                  <c:v>10 to 14</c:v>
                </c:pt>
                <c:pt idx="6">
                  <c:v>15 to 19</c:v>
                </c:pt>
                <c:pt idx="7">
                  <c:v>20 to 24</c:v>
                </c:pt>
                <c:pt idx="8">
                  <c:v>25 to 29</c:v>
                </c:pt>
                <c:pt idx="9">
                  <c:v>30 to 34</c:v>
                </c:pt>
                <c:pt idx="10">
                  <c:v>35 to 39</c:v>
                </c:pt>
                <c:pt idx="11">
                  <c:v>40 to 44</c:v>
                </c:pt>
                <c:pt idx="12">
                  <c:v>45 to 49</c:v>
                </c:pt>
                <c:pt idx="13">
                  <c:v>50 to 54</c:v>
                </c:pt>
                <c:pt idx="14">
                  <c:v>55 to 59</c:v>
                </c:pt>
                <c:pt idx="15">
                  <c:v>60 to 64</c:v>
                </c:pt>
                <c:pt idx="16">
                  <c:v>65 to 69</c:v>
                </c:pt>
                <c:pt idx="17">
                  <c:v>70 to 74</c:v>
                </c:pt>
                <c:pt idx="18">
                  <c:v>75 to 79</c:v>
                </c:pt>
                <c:pt idx="19">
                  <c:v>80 plus</c:v>
                </c:pt>
              </c:strCache>
            </c:strRef>
          </c:cat>
          <c:val>
            <c:numRef>
              <c:f>'Age-sex dist death'!$L$3:$L$22</c:f>
              <c:numCache>
                <c:formatCode>0%</c:formatCode>
                <c:ptCount val="20"/>
                <c:pt idx="0">
                  <c:v>4.3450204345020435E-3</c:v>
                </c:pt>
                <c:pt idx="1">
                  <c:v>2.5812002581200259E-3</c:v>
                </c:pt>
                <c:pt idx="2">
                  <c:v>8.1953108195310827E-3</c:v>
                </c:pt>
                <c:pt idx="3">
                  <c:v>6.4099806409980637E-3</c:v>
                </c:pt>
                <c:pt idx="4">
                  <c:v>5.0548505054850501E-3</c:v>
                </c:pt>
                <c:pt idx="5">
                  <c:v>5.0548505054850501E-3</c:v>
                </c:pt>
                <c:pt idx="6">
                  <c:v>8.4534308453430851E-3</c:v>
                </c:pt>
                <c:pt idx="7">
                  <c:v>1.2712411271241127E-2</c:v>
                </c:pt>
                <c:pt idx="8">
                  <c:v>2.5338782533878255E-2</c:v>
                </c:pt>
                <c:pt idx="9">
                  <c:v>4.2245644224564421E-2</c:v>
                </c:pt>
                <c:pt idx="10">
                  <c:v>5.7238115723811572E-2</c:v>
                </c:pt>
                <c:pt idx="11">
                  <c:v>6.6121746612174667E-2</c:v>
                </c:pt>
                <c:pt idx="12">
                  <c:v>7.1671327167132717E-2</c:v>
                </c:pt>
                <c:pt idx="13">
                  <c:v>7.700580770058077E-2</c:v>
                </c:pt>
                <c:pt idx="14">
                  <c:v>8.3609378360937833E-2</c:v>
                </c:pt>
                <c:pt idx="15">
                  <c:v>9.1976769197676916E-2</c:v>
                </c:pt>
                <c:pt idx="16">
                  <c:v>9.451494945149494E-2</c:v>
                </c:pt>
                <c:pt idx="17">
                  <c:v>9.0234459023445901E-2</c:v>
                </c:pt>
                <c:pt idx="18">
                  <c:v>8.135082813508282E-2</c:v>
                </c:pt>
                <c:pt idx="19">
                  <c:v>0.165885136588513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DF-453B-9757-FEAF77DAA31A}"/>
            </c:ext>
          </c:extLst>
        </c:ser>
        <c:ser>
          <c:idx val="1"/>
          <c:order val="1"/>
          <c:tx>
            <c:strRef>
              <c:f>'Age-sex dist death'!$M$2</c:f>
              <c:strCache>
                <c:ptCount val="1"/>
                <c:pt idx="0">
                  <c:v>GBD Male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cat>
            <c:strRef>
              <c:f>'Age-sex dist death'!$K$3:$K$22</c:f>
              <c:strCache>
                <c:ptCount val="20"/>
                <c:pt idx="0">
                  <c:v>Early Neonatal</c:v>
                </c:pt>
                <c:pt idx="1">
                  <c:v>Late Neonatal</c:v>
                </c:pt>
                <c:pt idx="2">
                  <c:v>Post Neonatal</c:v>
                </c:pt>
                <c:pt idx="3">
                  <c:v>1 to 4</c:v>
                </c:pt>
                <c:pt idx="4">
                  <c:v>5 to 9</c:v>
                </c:pt>
                <c:pt idx="5">
                  <c:v>10 to 14</c:v>
                </c:pt>
                <c:pt idx="6">
                  <c:v>15 to 19</c:v>
                </c:pt>
                <c:pt idx="7">
                  <c:v>20 to 24</c:v>
                </c:pt>
                <c:pt idx="8">
                  <c:v>25 to 29</c:v>
                </c:pt>
                <c:pt idx="9">
                  <c:v>30 to 34</c:v>
                </c:pt>
                <c:pt idx="10">
                  <c:v>35 to 39</c:v>
                </c:pt>
                <c:pt idx="11">
                  <c:v>40 to 44</c:v>
                </c:pt>
                <c:pt idx="12">
                  <c:v>45 to 49</c:v>
                </c:pt>
                <c:pt idx="13">
                  <c:v>50 to 54</c:v>
                </c:pt>
                <c:pt idx="14">
                  <c:v>55 to 59</c:v>
                </c:pt>
                <c:pt idx="15">
                  <c:v>60 to 64</c:v>
                </c:pt>
                <c:pt idx="16">
                  <c:v>65 to 69</c:v>
                </c:pt>
                <c:pt idx="17">
                  <c:v>70 to 74</c:v>
                </c:pt>
                <c:pt idx="18">
                  <c:v>75 to 79</c:v>
                </c:pt>
                <c:pt idx="19">
                  <c:v>80 plus</c:v>
                </c:pt>
              </c:strCache>
            </c:strRef>
          </c:cat>
          <c:val>
            <c:numRef>
              <c:f>'Age-sex dist death'!$M$3:$M$22</c:f>
              <c:numCache>
                <c:formatCode>0%</c:formatCode>
                <c:ptCount val="20"/>
                <c:pt idx="0">
                  <c:v>4.7126089257701897E-2</c:v>
                </c:pt>
                <c:pt idx="1">
                  <c:v>8.3784640009516454E-3</c:v>
                </c:pt>
                <c:pt idx="2">
                  <c:v>3.3299074254624313E-2</c:v>
                </c:pt>
                <c:pt idx="3">
                  <c:v>1.7480809180694015E-2</c:v>
                </c:pt>
                <c:pt idx="4">
                  <c:v>7.2645176451124225E-3</c:v>
                </c:pt>
                <c:pt idx="5">
                  <c:v>6.9188321803431742E-3</c:v>
                </c:pt>
                <c:pt idx="6">
                  <c:v>1.4008706631496299E-2</c:v>
                </c:pt>
                <c:pt idx="7">
                  <c:v>1.8419967012025844E-2</c:v>
                </c:pt>
                <c:pt idx="8">
                  <c:v>1.830192324815513E-2</c:v>
                </c:pt>
                <c:pt idx="9">
                  <c:v>2.1063739870952322E-2</c:v>
                </c:pt>
                <c:pt idx="10">
                  <c:v>2.648246395552677E-2</c:v>
                </c:pt>
                <c:pt idx="11">
                  <c:v>3.5377328456608903E-2</c:v>
                </c:pt>
                <c:pt idx="12">
                  <c:v>4.7485007559514708E-2</c:v>
                </c:pt>
                <c:pt idx="13">
                  <c:v>6.5395936016285974E-2</c:v>
                </c:pt>
                <c:pt idx="14">
                  <c:v>8.2178227882631003E-2</c:v>
                </c:pt>
                <c:pt idx="15">
                  <c:v>9.8865748310544233E-2</c:v>
                </c:pt>
                <c:pt idx="16">
                  <c:v>0.10423067384162725</c:v>
                </c:pt>
                <c:pt idx="17">
                  <c:v>9.9156640885247449E-2</c:v>
                </c:pt>
                <c:pt idx="18">
                  <c:v>8.789076885785771E-2</c:v>
                </c:pt>
                <c:pt idx="19">
                  <c:v>0.16067508095209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CDF-453B-9757-FEAF77DAA31A}"/>
            </c:ext>
          </c:extLst>
        </c:ser>
        <c:ser>
          <c:idx val="2"/>
          <c:order val="2"/>
          <c:tx>
            <c:strRef>
              <c:f>'Age-sex dist death'!$N$2</c:f>
              <c:strCache>
                <c:ptCount val="1"/>
                <c:pt idx="0">
                  <c:v>VA Female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Age-sex dist death'!$K$3:$K$22</c:f>
              <c:strCache>
                <c:ptCount val="20"/>
                <c:pt idx="0">
                  <c:v>Early Neonatal</c:v>
                </c:pt>
                <c:pt idx="1">
                  <c:v>Late Neonatal</c:v>
                </c:pt>
                <c:pt idx="2">
                  <c:v>Post Neonatal</c:v>
                </c:pt>
                <c:pt idx="3">
                  <c:v>1 to 4</c:v>
                </c:pt>
                <c:pt idx="4">
                  <c:v>5 to 9</c:v>
                </c:pt>
                <c:pt idx="5">
                  <c:v>10 to 14</c:v>
                </c:pt>
                <c:pt idx="6">
                  <c:v>15 to 19</c:v>
                </c:pt>
                <c:pt idx="7">
                  <c:v>20 to 24</c:v>
                </c:pt>
                <c:pt idx="8">
                  <c:v>25 to 29</c:v>
                </c:pt>
                <c:pt idx="9">
                  <c:v>30 to 34</c:v>
                </c:pt>
                <c:pt idx="10">
                  <c:v>35 to 39</c:v>
                </c:pt>
                <c:pt idx="11">
                  <c:v>40 to 44</c:v>
                </c:pt>
                <c:pt idx="12">
                  <c:v>45 to 49</c:v>
                </c:pt>
                <c:pt idx="13">
                  <c:v>50 to 54</c:v>
                </c:pt>
                <c:pt idx="14">
                  <c:v>55 to 59</c:v>
                </c:pt>
                <c:pt idx="15">
                  <c:v>60 to 64</c:v>
                </c:pt>
                <c:pt idx="16">
                  <c:v>65 to 69</c:v>
                </c:pt>
                <c:pt idx="17">
                  <c:v>70 to 74</c:v>
                </c:pt>
                <c:pt idx="18">
                  <c:v>75 to 79</c:v>
                </c:pt>
                <c:pt idx="19">
                  <c:v>80 plus</c:v>
                </c:pt>
              </c:strCache>
            </c:strRef>
          </c:cat>
          <c:val>
            <c:numRef>
              <c:f>'Age-sex dist death'!$N$3:$N$22</c:f>
              <c:numCache>
                <c:formatCode>0%</c:formatCode>
                <c:ptCount val="20"/>
                <c:pt idx="0">
                  <c:v>3.870680292946451E-3</c:v>
                </c:pt>
                <c:pt idx="1">
                  <c:v>2.2834229066302806E-3</c:v>
                </c:pt>
                <c:pt idx="2">
                  <c:v>8.2982930021441893E-3</c:v>
                </c:pt>
                <c:pt idx="3">
                  <c:v>5.2073180919495416E-3</c:v>
                </c:pt>
                <c:pt idx="4">
                  <c:v>4.0377600178218374E-3</c:v>
                </c:pt>
                <c:pt idx="5">
                  <c:v>4.8453120213862045E-3</c:v>
                </c:pt>
                <c:pt idx="6">
                  <c:v>7.1844281696416138E-3</c:v>
                </c:pt>
                <c:pt idx="7">
                  <c:v>8.6324524518949629E-3</c:v>
                </c:pt>
                <c:pt idx="8">
                  <c:v>1.0108323354960876E-2</c:v>
                </c:pt>
                <c:pt idx="9">
                  <c:v>1.4146083372782713E-2</c:v>
                </c:pt>
                <c:pt idx="10">
                  <c:v>1.7877530561666341E-2</c:v>
                </c:pt>
                <c:pt idx="11">
                  <c:v>2.6593522875998997E-2</c:v>
                </c:pt>
                <c:pt idx="12">
                  <c:v>3.8985269137590151E-2</c:v>
                </c:pt>
                <c:pt idx="13">
                  <c:v>5.0764389741304893E-2</c:v>
                </c:pt>
                <c:pt idx="14">
                  <c:v>6.3044749519645796E-2</c:v>
                </c:pt>
                <c:pt idx="15">
                  <c:v>8.5934671827573722E-2</c:v>
                </c:pt>
                <c:pt idx="16">
                  <c:v>0.10091615382473337</c:v>
                </c:pt>
                <c:pt idx="17">
                  <c:v>0.11057893124669321</c:v>
                </c:pt>
                <c:pt idx="18">
                  <c:v>0.11422683857313914</c:v>
                </c:pt>
                <c:pt idx="19">
                  <c:v>0.32246386900949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CDF-453B-9757-FEAF77DAA31A}"/>
            </c:ext>
          </c:extLst>
        </c:ser>
        <c:ser>
          <c:idx val="3"/>
          <c:order val="3"/>
          <c:tx>
            <c:strRef>
              <c:f>'Age-sex dist death'!$O$2</c:f>
              <c:strCache>
                <c:ptCount val="1"/>
                <c:pt idx="0">
                  <c:v>GBD Female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'Age-sex dist death'!$K$3:$K$22</c:f>
              <c:strCache>
                <c:ptCount val="20"/>
                <c:pt idx="0">
                  <c:v>Early Neonatal</c:v>
                </c:pt>
                <c:pt idx="1">
                  <c:v>Late Neonatal</c:v>
                </c:pt>
                <c:pt idx="2">
                  <c:v>Post Neonatal</c:v>
                </c:pt>
                <c:pt idx="3">
                  <c:v>1 to 4</c:v>
                </c:pt>
                <c:pt idx="4">
                  <c:v>5 to 9</c:v>
                </c:pt>
                <c:pt idx="5">
                  <c:v>10 to 14</c:v>
                </c:pt>
                <c:pt idx="6">
                  <c:v>15 to 19</c:v>
                </c:pt>
                <c:pt idx="7">
                  <c:v>20 to 24</c:v>
                </c:pt>
                <c:pt idx="8">
                  <c:v>25 to 29</c:v>
                </c:pt>
                <c:pt idx="9">
                  <c:v>30 to 34</c:v>
                </c:pt>
                <c:pt idx="10">
                  <c:v>35 to 39</c:v>
                </c:pt>
                <c:pt idx="11">
                  <c:v>40 to 44</c:v>
                </c:pt>
                <c:pt idx="12">
                  <c:v>45 to 49</c:v>
                </c:pt>
                <c:pt idx="13">
                  <c:v>50 to 54</c:v>
                </c:pt>
                <c:pt idx="14">
                  <c:v>55 to 59</c:v>
                </c:pt>
                <c:pt idx="15">
                  <c:v>60 to 64</c:v>
                </c:pt>
                <c:pt idx="16">
                  <c:v>65 to 69</c:v>
                </c:pt>
                <c:pt idx="17">
                  <c:v>70 to 74</c:v>
                </c:pt>
                <c:pt idx="18">
                  <c:v>75 to 79</c:v>
                </c:pt>
                <c:pt idx="19">
                  <c:v>80 plus</c:v>
                </c:pt>
              </c:strCache>
            </c:strRef>
          </c:cat>
          <c:val>
            <c:numRef>
              <c:f>'Age-sex dist death'!$O$3:$O$22</c:f>
              <c:numCache>
                <c:formatCode>0%</c:formatCode>
                <c:ptCount val="20"/>
                <c:pt idx="0">
                  <c:v>3.9637024318919349E-2</c:v>
                </c:pt>
                <c:pt idx="1">
                  <c:v>9.8097860371038053E-3</c:v>
                </c:pt>
                <c:pt idx="2">
                  <c:v>3.1466514626830665E-2</c:v>
                </c:pt>
                <c:pt idx="3">
                  <c:v>5.8474323654209249E-3</c:v>
                </c:pt>
                <c:pt idx="4">
                  <c:v>1.5152257786715761E-2</c:v>
                </c:pt>
                <c:pt idx="5">
                  <c:v>5.0377526039310297E-3</c:v>
                </c:pt>
                <c:pt idx="6">
                  <c:v>8.3040336336658166E-3</c:v>
                </c:pt>
                <c:pt idx="7">
                  <c:v>1.0466113875180354E-2</c:v>
                </c:pt>
                <c:pt idx="8">
                  <c:v>1.2581055115095469E-2</c:v>
                </c:pt>
                <c:pt idx="9">
                  <c:v>1.6267373620979689E-2</c:v>
                </c:pt>
                <c:pt idx="10">
                  <c:v>2.1157703270453444E-2</c:v>
                </c:pt>
                <c:pt idx="11">
                  <c:v>2.7620122575177236E-2</c:v>
                </c:pt>
                <c:pt idx="12">
                  <c:v>3.5490926321485754E-2</c:v>
                </c:pt>
                <c:pt idx="13">
                  <c:v>4.7950529737297985E-2</c:v>
                </c:pt>
                <c:pt idx="14">
                  <c:v>6.0489674185326102E-2</c:v>
                </c:pt>
                <c:pt idx="15">
                  <c:v>7.7840074290023556E-2</c:v>
                </c:pt>
                <c:pt idx="16">
                  <c:v>9.1938847242019672E-2</c:v>
                </c:pt>
                <c:pt idx="17">
                  <c:v>0.10380591273602978</c:v>
                </c:pt>
                <c:pt idx="18">
                  <c:v>0.1098640686292144</c:v>
                </c:pt>
                <c:pt idx="19">
                  <c:v>0.269272797029129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CDF-453B-9757-FEAF77DAA3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46739288"/>
        <c:axId val="946740272"/>
      </c:barChart>
      <c:catAx>
        <c:axId val="9467392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6740272"/>
        <c:crosses val="autoZero"/>
        <c:auto val="1"/>
        <c:lblAlgn val="ctr"/>
        <c:lblOffset val="100"/>
        <c:noMultiLvlLbl val="0"/>
      </c:catAx>
      <c:valAx>
        <c:axId val="946740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67392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6E7F058612444FA51978873AAB0D8A" ma:contentTypeVersion="14" ma:contentTypeDescription="Create a new document." ma:contentTypeScope="" ma:versionID="38d7c7a3ea6272b0b93a45d722f01468">
  <xsd:schema xmlns:xsd="http://www.w3.org/2001/XMLSchema" xmlns:xs="http://www.w3.org/2001/XMLSchema" xmlns:p="http://schemas.microsoft.com/office/2006/metadata/properties" xmlns:ns3="263dff28-9ea4-4543-b74a-182215f2a03c" xmlns:ns4="1b5bd34e-d94a-40d4-b0e4-06fc499ad3d9" targetNamespace="http://schemas.microsoft.com/office/2006/metadata/properties" ma:root="true" ma:fieldsID="0cd09bfc604e40be5828d2184c601484" ns3:_="" ns4:_="">
    <xsd:import namespace="263dff28-9ea4-4543-b74a-182215f2a03c"/>
    <xsd:import namespace="1b5bd34e-d94a-40d4-b0e4-06fc499ad3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3dff28-9ea4-4543-b74a-182215f2a0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5bd34e-d94a-40d4-b0e4-06fc499ad3d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647C298-E691-40E6-B607-A11AE37E58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4088863-3A25-4C99-BC45-8A70892BC6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F1115A-D9A6-4152-A31F-54D00FE298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3dff28-9ea4-4543-b74a-182215f2a03c"/>
    <ds:schemaRef ds:uri="1b5bd34e-d94a-40d4-b0e4-06fc499ad3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Firth</dc:creator>
  <cp:keywords/>
  <dc:description/>
  <cp:lastModifiedBy>Sonja Firth</cp:lastModifiedBy>
  <cp:revision>6</cp:revision>
  <dcterms:created xsi:type="dcterms:W3CDTF">2022-06-02T05:35:00Z</dcterms:created>
  <dcterms:modified xsi:type="dcterms:W3CDTF">2023-10-09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6E7F058612444FA51978873AAB0D8A</vt:lpwstr>
  </property>
</Properties>
</file>